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27064" w14:textId="082C9DFD" w:rsidR="005A354D" w:rsidRPr="005A354D" w:rsidRDefault="00DA0DC3" w:rsidP="005A354D">
      <w:pPr>
        <w:spacing w:after="0" w:line="480" w:lineRule="auto"/>
        <w:jc w:val="both"/>
        <w:rPr>
          <w:rFonts w:ascii="Times" w:hAnsi="Times" w:cs="Times"/>
          <w:b/>
          <w:bCs/>
          <w:sz w:val="24"/>
          <w:szCs w:val="24"/>
          <w:lang w:val="en-US"/>
        </w:rPr>
      </w:pPr>
      <w:r>
        <w:rPr>
          <w:rFonts w:ascii="Times" w:hAnsi="Times" w:cs="Times"/>
          <w:b/>
          <w:bCs/>
          <w:sz w:val="24"/>
          <w:szCs w:val="24"/>
          <w:lang w:val="en-US"/>
        </w:rPr>
        <w:t>T</w:t>
      </w:r>
      <w:r w:rsidR="005A354D" w:rsidRPr="005A354D">
        <w:rPr>
          <w:rFonts w:ascii="Times" w:hAnsi="Times" w:cs="Times"/>
          <w:b/>
          <w:bCs/>
          <w:sz w:val="24"/>
          <w:szCs w:val="24"/>
          <w:lang w:val="en-US"/>
        </w:rPr>
        <w:t xml:space="preserve">able </w:t>
      </w:r>
      <w:r w:rsidR="005A354D">
        <w:rPr>
          <w:rFonts w:ascii="Times" w:hAnsi="Times" w:cs="Times"/>
          <w:b/>
          <w:bCs/>
          <w:sz w:val="24"/>
          <w:szCs w:val="24"/>
          <w:lang w:val="en-US"/>
        </w:rPr>
        <w:t>S</w:t>
      </w:r>
      <w:r w:rsidR="005A354D" w:rsidRPr="005A354D">
        <w:rPr>
          <w:rFonts w:ascii="Times" w:hAnsi="Times" w:cs="Times"/>
          <w:b/>
          <w:bCs/>
          <w:sz w:val="24"/>
          <w:szCs w:val="24"/>
          <w:lang w:val="en-US"/>
        </w:rPr>
        <w:t>1</w:t>
      </w:r>
      <w:r w:rsidR="00A400BA">
        <w:rPr>
          <w:rFonts w:ascii="Times" w:hAnsi="Times" w:cs="Times"/>
          <w:b/>
          <w:bCs/>
          <w:sz w:val="24"/>
          <w:szCs w:val="24"/>
          <w:lang w:val="en-US"/>
        </w:rPr>
        <w:t>.</w:t>
      </w:r>
      <w:r w:rsidR="005A354D" w:rsidRPr="005A354D">
        <w:rPr>
          <w:rFonts w:ascii="Times" w:hAnsi="Times" w:cs="Times"/>
          <w:b/>
          <w:bCs/>
          <w:sz w:val="24"/>
          <w:szCs w:val="24"/>
          <w:lang w:val="en-US"/>
        </w:rPr>
        <w:t xml:space="preserve"> </w:t>
      </w:r>
      <w:r w:rsidR="005A354D" w:rsidRPr="00A400BA">
        <w:rPr>
          <w:rFonts w:ascii="Times" w:hAnsi="Times" w:cs="Times"/>
          <w:sz w:val="24"/>
          <w:szCs w:val="24"/>
          <w:lang w:val="en-US"/>
        </w:rPr>
        <w:t>Hormone components and brand names of combined oral contraceptives</w:t>
      </w:r>
      <w:r w:rsidR="00A400BA" w:rsidRPr="00A400BA">
        <w:rPr>
          <w:rFonts w:ascii="Times" w:hAnsi="Times" w:cs="Times"/>
          <w:sz w:val="24"/>
          <w:szCs w:val="24"/>
          <w:lang w:val="en-US"/>
        </w:rPr>
        <w:t>.</w:t>
      </w:r>
    </w:p>
    <w:tbl>
      <w:tblPr>
        <w:tblStyle w:val="TableGrid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5109"/>
        <w:gridCol w:w="2268"/>
        <w:gridCol w:w="6095"/>
      </w:tblGrid>
      <w:tr w:rsidR="005A354D" w:rsidRPr="00A400BA" w14:paraId="2206407B" w14:textId="77777777" w:rsidTr="009E2DD2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42E777C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5109" w:type="dxa"/>
            <w:tcBorders>
              <w:top w:val="single" w:sz="4" w:space="0" w:color="auto"/>
              <w:bottom w:val="single" w:sz="4" w:space="0" w:color="auto"/>
            </w:tcBorders>
          </w:tcPr>
          <w:p w14:paraId="55AA8AA4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Pills included (</w:t>
            </w:r>
            <w:r w:rsidRPr="002A296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959112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Content (mg/mg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6EB0AB3" w14:textId="7EF96091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Brand names (</w:t>
            </w:r>
            <w:r w:rsidR="009E2DD2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 xml:space="preserve">duration of </w:t>
            </w: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active phase + inactive phase)</w:t>
            </w:r>
          </w:p>
        </w:tc>
      </w:tr>
      <w:tr w:rsidR="005A354D" w:rsidRPr="005A354D" w14:paraId="2E52E3D2" w14:textId="77777777" w:rsidTr="009E2DD2"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39CB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Third generation pi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7FD68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0559571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5A354D" w:rsidRPr="005A354D" w14:paraId="48447EEA" w14:textId="77777777" w:rsidTr="009E2DD2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219CC3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</w:tcPr>
          <w:p w14:paraId="6487BC6E" w14:textId="3CFB1005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Ethinyl estradiol coupled with </w:t>
            </w:r>
            <w:proofErr w:type="spellStart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gestodene</w:t>
            </w:r>
            <w:proofErr w:type="spellEnd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r w:rsidR="00905915">
              <w:rPr>
                <w:rFonts w:ascii="Times" w:hAnsi="Times" w:cs="Times"/>
                <w:sz w:val="24"/>
                <w:szCs w:val="24"/>
                <w:lang w:val="en-US"/>
              </w:rPr>
              <w:t>1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54AEC3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3/0.07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9C150C6" w14:textId="5D5DD30A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Gestinyl</w:t>
            </w:r>
            <w:proofErr w:type="spellEnd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 (21 + 7</w:t>
            </w:r>
            <w:r w:rsidR="009E2DD2">
              <w:rPr>
                <w:rFonts w:ascii="Times" w:hAnsi="Times" w:cs="Times"/>
                <w:sz w:val="24"/>
                <w:szCs w:val="24"/>
                <w:lang w:val="en-US"/>
              </w:rPr>
              <w:t xml:space="preserve"> days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5A354D" w:rsidRPr="005A354D" w14:paraId="31EA71CA" w14:textId="77777777" w:rsidTr="009E2DD2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6C5BFB0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</w:tcPr>
          <w:p w14:paraId="6B576CE5" w14:textId="028A459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Ethinyl estradiol coupled with </w:t>
            </w:r>
            <w:proofErr w:type="spellStart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desogestrel</w:t>
            </w:r>
            <w:proofErr w:type="spellEnd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r w:rsidR="009E2DD2">
              <w:rPr>
                <w:rFonts w:ascii="Times" w:hAnsi="Times" w:cs="Times"/>
                <w:sz w:val="24"/>
                <w:szCs w:val="24"/>
                <w:lang w:val="en-US"/>
              </w:rPr>
              <w:t>1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F9829B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2/0.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614400F" w14:textId="45912DA1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Daisynelle</w:t>
            </w:r>
            <w:proofErr w:type="spellEnd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 (21 + 7</w:t>
            </w:r>
            <w:r w:rsidR="009E2DD2">
              <w:rPr>
                <w:rFonts w:ascii="Times" w:hAnsi="Times" w:cs="Times"/>
                <w:sz w:val="24"/>
                <w:szCs w:val="24"/>
                <w:lang w:val="en-US"/>
              </w:rPr>
              <w:t xml:space="preserve"> days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5A354D" w:rsidRPr="005A354D" w14:paraId="604713D9" w14:textId="77777777" w:rsidTr="009E2DD2"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C3345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Fourth generation pi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E78C38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BFB3C5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5A354D" w:rsidRPr="005A354D" w14:paraId="1066502D" w14:textId="77777777" w:rsidTr="009E2DD2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1D14CCB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</w:tcPr>
          <w:p w14:paraId="757BBCDE" w14:textId="06E1A60E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Ethinyl estradiol coupled with </w:t>
            </w:r>
            <w:proofErr w:type="spellStart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drospirenone</w:t>
            </w:r>
            <w:proofErr w:type="spellEnd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r w:rsidR="00905915">
              <w:rPr>
                <w:rFonts w:ascii="Times" w:hAnsi="Times" w:cs="Times"/>
                <w:sz w:val="24"/>
                <w:szCs w:val="24"/>
                <w:lang w:val="en-US"/>
              </w:rPr>
              <w:t>1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098889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2/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3C7BB39" w14:textId="0290AB40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5A354D">
              <w:rPr>
                <w:rFonts w:ascii="Times" w:hAnsi="Times" w:cs="Times"/>
                <w:sz w:val="24"/>
                <w:szCs w:val="24"/>
              </w:rPr>
              <w:t>Stefaminelle</w:t>
            </w:r>
            <w:proofErr w:type="spellEnd"/>
            <w:r w:rsidR="00905915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5A354D">
              <w:rPr>
                <w:rFonts w:ascii="Times" w:hAnsi="Times" w:cs="Times"/>
                <w:sz w:val="24"/>
                <w:szCs w:val="24"/>
              </w:rPr>
              <w:t>(24 + 4</w:t>
            </w:r>
            <w:r w:rsidR="009E2DD2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9E2DD2">
              <w:rPr>
                <w:rFonts w:ascii="Times" w:hAnsi="Times" w:cs="Times"/>
                <w:sz w:val="24"/>
                <w:szCs w:val="24"/>
                <w:lang w:val="en-US"/>
              </w:rPr>
              <w:t>days</w:t>
            </w:r>
            <w:r w:rsidR="00905915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5A354D" w:rsidRPr="005A354D" w14:paraId="4CA33AC5" w14:textId="77777777" w:rsidTr="009E2DD2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1E995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</w:tcPr>
          <w:p w14:paraId="70EDE4B7" w14:textId="0AA6F88F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Ethinyl estradiol coupled with </w:t>
            </w:r>
            <w:proofErr w:type="spellStart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drospirenone</w:t>
            </w:r>
            <w:proofErr w:type="spellEnd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r w:rsidR="00905915">
              <w:rPr>
                <w:rFonts w:ascii="Times" w:hAnsi="Times" w:cs="Times"/>
                <w:sz w:val="24"/>
                <w:szCs w:val="24"/>
                <w:lang w:val="en-US"/>
              </w:rPr>
              <w:t>2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6C2435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3/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CB5FC77" w14:textId="43A33CF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Tasminetta</w:t>
            </w:r>
            <w:proofErr w:type="spellEnd"/>
            <w:r w:rsidR="00905915">
              <w:rPr>
                <w:rFonts w:ascii="Times" w:hAnsi="Times" w:cs="Times"/>
                <w:sz w:val="24"/>
                <w:szCs w:val="24"/>
                <w:lang w:val="en-US"/>
              </w:rPr>
              <w:t xml:space="preserve">, and Yasmin 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(21 + 7</w:t>
            </w:r>
            <w:r w:rsidR="009E2DD2">
              <w:rPr>
                <w:rFonts w:ascii="Times" w:hAnsi="Times" w:cs="Times"/>
                <w:sz w:val="24"/>
                <w:szCs w:val="24"/>
                <w:lang w:val="en-US"/>
              </w:rPr>
              <w:t xml:space="preserve"> days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5A354D" w:rsidRPr="005A354D" w14:paraId="467DD10B" w14:textId="77777777" w:rsidTr="009E2DD2"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273BB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9072" w14:textId="1A05F774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Ethinyl estradiol coupled with </w:t>
            </w:r>
            <w:proofErr w:type="spellStart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dienogest</w:t>
            </w:r>
            <w:proofErr w:type="spellEnd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r w:rsidR="00905915">
              <w:rPr>
                <w:rFonts w:ascii="Times" w:hAnsi="Times" w:cs="Times"/>
                <w:sz w:val="24"/>
                <w:szCs w:val="24"/>
                <w:lang w:val="en-US"/>
              </w:rPr>
              <w:t>3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83224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3/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868EA" w14:textId="128A9C41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Dienorette</w:t>
            </w:r>
            <w:proofErr w:type="spellEnd"/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 xml:space="preserve"> (21 + 7</w:t>
            </w:r>
            <w:r w:rsidR="009E2DD2">
              <w:rPr>
                <w:rFonts w:ascii="Times" w:hAnsi="Times" w:cs="Times"/>
                <w:sz w:val="24"/>
                <w:szCs w:val="24"/>
                <w:lang w:val="en-US"/>
              </w:rPr>
              <w:t xml:space="preserve"> days</w:t>
            </w: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</w:tbl>
    <w:p w14:paraId="485905A8" w14:textId="66B7017A" w:rsidR="005A354D" w:rsidRDefault="005A354D" w:rsidP="00D5507B">
      <w:pPr>
        <w:jc w:val="both"/>
        <w:rPr>
          <w:rFonts w:ascii="Times" w:hAnsi="Times" w:cs="Times"/>
          <w:sz w:val="24"/>
          <w:szCs w:val="24"/>
          <w:lang w:val="en-US"/>
        </w:rPr>
      </w:pPr>
    </w:p>
    <w:sectPr w:rsidR="005A354D" w:rsidSect="00D550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A789B" w14:textId="77777777" w:rsidR="006C7BB2" w:rsidRDefault="006C7BB2" w:rsidP="006C7BB2">
      <w:pPr>
        <w:spacing w:after="0" w:line="240" w:lineRule="auto"/>
      </w:pPr>
      <w:r>
        <w:separator/>
      </w:r>
    </w:p>
  </w:endnote>
  <w:endnote w:type="continuationSeparator" w:id="0">
    <w:p w14:paraId="5AE45226" w14:textId="77777777" w:rsidR="006C7BB2" w:rsidRDefault="006C7BB2" w:rsidP="006C7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56DD4" w14:textId="77777777" w:rsidR="006C7BB2" w:rsidRDefault="006C7BB2" w:rsidP="006C7BB2">
      <w:pPr>
        <w:spacing w:after="0" w:line="240" w:lineRule="auto"/>
      </w:pPr>
      <w:r>
        <w:separator/>
      </w:r>
    </w:p>
  </w:footnote>
  <w:footnote w:type="continuationSeparator" w:id="0">
    <w:p w14:paraId="0D9D6C8A" w14:textId="77777777" w:rsidR="006C7BB2" w:rsidRDefault="006C7BB2" w:rsidP="006C7B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8003B"/>
    <w:multiLevelType w:val="hybridMultilevel"/>
    <w:tmpl w:val="77FC833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7403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38B"/>
    <w:rsid w:val="00014CA7"/>
    <w:rsid w:val="0004718B"/>
    <w:rsid w:val="0008778C"/>
    <w:rsid w:val="000D287E"/>
    <w:rsid w:val="00154E46"/>
    <w:rsid w:val="002277AD"/>
    <w:rsid w:val="00227A56"/>
    <w:rsid w:val="0026638D"/>
    <w:rsid w:val="002A296D"/>
    <w:rsid w:val="00355775"/>
    <w:rsid w:val="003A6041"/>
    <w:rsid w:val="004D5FC8"/>
    <w:rsid w:val="004E0E85"/>
    <w:rsid w:val="005074FA"/>
    <w:rsid w:val="00527449"/>
    <w:rsid w:val="00542F65"/>
    <w:rsid w:val="005A354D"/>
    <w:rsid w:val="005D5E3A"/>
    <w:rsid w:val="005F26B8"/>
    <w:rsid w:val="00635281"/>
    <w:rsid w:val="00654EE7"/>
    <w:rsid w:val="006C7BB2"/>
    <w:rsid w:val="006E6B4C"/>
    <w:rsid w:val="00785598"/>
    <w:rsid w:val="00787204"/>
    <w:rsid w:val="00830C80"/>
    <w:rsid w:val="00892F84"/>
    <w:rsid w:val="008D1222"/>
    <w:rsid w:val="00905915"/>
    <w:rsid w:val="009145F9"/>
    <w:rsid w:val="00932ACB"/>
    <w:rsid w:val="00943CA0"/>
    <w:rsid w:val="009E2DD2"/>
    <w:rsid w:val="00A400BA"/>
    <w:rsid w:val="00A5447F"/>
    <w:rsid w:val="00AE3CA6"/>
    <w:rsid w:val="00AF0D81"/>
    <w:rsid w:val="00B01911"/>
    <w:rsid w:val="00C02762"/>
    <w:rsid w:val="00C37A05"/>
    <w:rsid w:val="00C60DC8"/>
    <w:rsid w:val="00D30AD0"/>
    <w:rsid w:val="00D5507B"/>
    <w:rsid w:val="00DA0DC3"/>
    <w:rsid w:val="00E06E33"/>
    <w:rsid w:val="00E5138B"/>
    <w:rsid w:val="00F4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12C5E"/>
  <w15:chartTrackingRefBased/>
  <w15:docId w15:val="{296F3F16-4F43-4D85-8B22-66988254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3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3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3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3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3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3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3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38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138B"/>
  </w:style>
  <w:style w:type="table" w:styleId="TableGrid">
    <w:name w:val="Table Grid"/>
    <w:basedOn w:val="TableNormal"/>
    <w:uiPriority w:val="39"/>
    <w:rsid w:val="00E51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3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54D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54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F65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F65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42F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F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2F65"/>
    <w:pPr>
      <w:spacing w:after="0" w:line="240" w:lineRule="auto"/>
    </w:pPr>
  </w:style>
  <w:style w:type="paragraph" w:customStyle="1" w:styleId="mcntmcntmcntmcntmcntmcntmcntmcntmsonormal1111111">
    <w:name w:val="mcntmcntmcntmcntmcntmcntmcntmcntmsonormal1111111"/>
    <w:basedOn w:val="Normal"/>
    <w:rsid w:val="00943CA0"/>
    <w:pPr>
      <w:spacing w:after="0" w:line="240" w:lineRule="auto"/>
    </w:pPr>
    <w:rPr>
      <w:rFonts w:ascii="Calibri" w:hAnsi="Calibri" w:cs="Calibri"/>
      <w:kern w:val="0"/>
      <w:lang w:eastAsia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C7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BB2"/>
  </w:style>
  <w:style w:type="paragraph" w:styleId="Footer">
    <w:name w:val="footer"/>
    <w:basedOn w:val="Normal"/>
    <w:link w:val="FooterChar"/>
    <w:uiPriority w:val="99"/>
    <w:unhideWhenUsed/>
    <w:rsid w:val="006C7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, Vera</dc:creator>
  <cp:keywords/>
  <dc:description/>
  <cp:lastModifiedBy>Salmi, Vera</cp:lastModifiedBy>
  <cp:revision>21</cp:revision>
  <dcterms:created xsi:type="dcterms:W3CDTF">2025-06-16T10:53:00Z</dcterms:created>
  <dcterms:modified xsi:type="dcterms:W3CDTF">2025-11-28T10:04:00Z</dcterms:modified>
</cp:coreProperties>
</file>